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. Brain regions for structural coupling</w:t>
      </w:r>
    </w:p>
    <w:p>
      <w:pPr>
        <w:pStyle w:val="Normal"/>
        <w:rPr/>
      </w:pPr>
      <w:r>
        <w:rPr/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260"/>
        <w:gridCol w:w="2835"/>
      </w:tblGrid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Cs w:val="22"/>
              </w:rPr>
              <w:t>Number in matrix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Cs w:val="22"/>
              </w:rPr>
              <w:t>Gray matter volum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Cs w:val="22"/>
              </w:rPr>
              <w:t>Cortical thickness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1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Cerebellum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bankssts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Thalam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caudalanteriorcingulate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3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Caudate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caudalmiddlefront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Putame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cuneus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5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Pallidum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entorhin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Hippocamp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fusiform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7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Amygdala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inferiorpariet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Accumbensare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inferiortempor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9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Cerebellum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isthmuscingulate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Thalam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lateraloccipit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11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Caudate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lateralorbitofront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1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Putame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lingu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13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Pallidum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medialorbitofront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1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Hippocamp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middletempor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15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Amygdala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parahippocamp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1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Accumbensare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paracentr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17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bankssts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parsopercularis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1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caudalanteriorcingulat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parsorbitalis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19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caudalmiddlefrontal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parstriangularis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2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cune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pericalcari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21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entorhinal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postcentr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2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fusiform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posteriorcingulate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23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inferiorparietal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precentr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2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inferiortempor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precuneus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25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isthmuscingulate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rostralanteriorcingulate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2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lateraloccipit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rostralmiddlefront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27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lateralorbitofrontal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superiorfront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2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lingu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superiorpariet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29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medialorbitofrontal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superiortempor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3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middletempor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supramargin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31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parahippocampal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frontalpole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3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paracentr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temporalpole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33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parsopercularis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transversetempor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3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parsorbital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insula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35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parstriangularis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bankssts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3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pericalcari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caudalanteriorcingulate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37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postcentral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caudalmiddlefront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3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posteriorcingulat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cuneus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39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precentral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entorhin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4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precune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fusiform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41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rostralanteriorcingulate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inferiorpariet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4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rostralmiddlefront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inferiortempor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43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superiorfrontal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isthmuscingulate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4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superiorpariet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lateraloccipit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45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superiortemporal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lateralorbitofront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4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supramargin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lingu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47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frontalpole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medialorbitofront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4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temporalpol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middletempor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49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transversetemporal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parahippocamp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5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L insul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paracentr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51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bankssts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parsopercularis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5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caudalanteriorcingulat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parsorbitalis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53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caudalmiddlefrontal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parstriangularis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5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cune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pericalcari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55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entorhinal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postcentr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5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fusiform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posteriorcingulate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57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inferiorparietal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precentr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5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inferiortempor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precuneus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59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isthmuscingulate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rostralanteriorcingulate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6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lateraloccipit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rostralmiddlefront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61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lateralorbitofrontal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superiorfront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6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lingu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superiorpariet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63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medialorbitofrontal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superiortempor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6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middletempor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supramargin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65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parahippocampal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frontalpole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6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paracentr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temporalpole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67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parsopercularis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transversetemporal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6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parsorbital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insula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69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parstriangularis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pericalcari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71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postcentral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7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posteriorcingulat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73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precentral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7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precune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75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rostralanteriorcingulate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7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rostralmiddlefront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77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superiorfrontal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7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superiorpariet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79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superiortemporal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8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supramargin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81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frontalpole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8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temporalpol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83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transversetemporal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8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  <w:t>R insul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20:21:00Z</dcterms:created>
  <dc:creator>Cédric Koolschijn</dc:creator>
  <dc:description/>
  <cp:keywords/>
  <dc:language>en-US</dc:language>
  <cp:lastModifiedBy>Cédric Koolschijn</cp:lastModifiedBy>
  <dcterms:modified xsi:type="dcterms:W3CDTF">2014-10-23T20:21:00Z</dcterms:modified>
  <cp:revision>2</cp:revision>
  <dc:subject/>
  <dc:title/>
</cp:coreProperties>
</file>